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B0200" w14:textId="4483CD34" w:rsidR="00F3583B" w:rsidRPr="00F3583B" w:rsidRDefault="00372761" w:rsidP="00CD3003">
      <w:pPr>
        <w:rPr>
          <w:rFonts w:cs="Times New Roman"/>
          <w:b/>
          <w:bCs/>
        </w:rPr>
      </w:pPr>
      <w:r w:rsidRPr="00372761">
        <w:rPr>
          <w:rFonts w:cs="Times New Roman"/>
          <w:b/>
          <w:bCs/>
          <w:highlight w:val="yellow"/>
        </w:rPr>
        <w:t>Table S2. Exploratory stepwise sensitivity analyses of logistic regression models using the tongue echo intensity cutoff derived from receiver operating characteristic analysis</w:t>
      </w:r>
    </w:p>
    <w:tbl>
      <w:tblPr>
        <w:tblStyle w:val="ae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2602"/>
        <w:gridCol w:w="2133"/>
        <w:gridCol w:w="1529"/>
      </w:tblGrid>
      <w:tr w:rsidR="00F3583B" w14:paraId="30161549" w14:textId="77777777" w:rsidTr="00E909AF">
        <w:tc>
          <w:tcPr>
            <w:tcW w:w="1958" w:type="dxa"/>
            <w:vAlign w:val="center"/>
          </w:tcPr>
          <w:p w14:paraId="4747265C" w14:textId="0003463E" w:rsidR="00F3583B" w:rsidRPr="00D3174B" w:rsidRDefault="00F3583B" w:rsidP="00F3583B">
            <w:pPr>
              <w:rPr>
                <w:rFonts w:cs="Times New Roman"/>
                <w:b/>
                <w:bCs/>
              </w:rPr>
            </w:pPr>
            <w:r w:rsidRPr="00D3174B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2602" w:type="dxa"/>
            <w:vAlign w:val="center"/>
          </w:tcPr>
          <w:p w14:paraId="0F977B61" w14:textId="18AA5E5D" w:rsidR="00F3583B" w:rsidRPr="00D3174B" w:rsidRDefault="00F3583B" w:rsidP="003B649F">
            <w:pPr>
              <w:jc w:val="center"/>
              <w:rPr>
                <w:rFonts w:cs="Times New Roman"/>
                <w:b/>
                <w:bCs/>
              </w:rPr>
            </w:pPr>
            <w:r w:rsidRPr="00D3174B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133" w:type="dxa"/>
            <w:vAlign w:val="center"/>
          </w:tcPr>
          <w:p w14:paraId="4164F78E" w14:textId="5AF2E536" w:rsidR="00F3583B" w:rsidRPr="00D3174B" w:rsidRDefault="00F3583B" w:rsidP="003B649F">
            <w:pPr>
              <w:jc w:val="center"/>
              <w:rPr>
                <w:rFonts w:cs="Times New Roman"/>
                <w:b/>
                <w:bCs/>
              </w:rPr>
            </w:pPr>
            <w:r w:rsidRPr="00D3174B">
              <w:rPr>
                <w:rFonts w:cs="Times New Roman"/>
                <w:b/>
                <w:bCs/>
              </w:rPr>
              <w:t>OR (95% CI)</w:t>
            </w:r>
          </w:p>
        </w:tc>
        <w:tc>
          <w:tcPr>
            <w:tcW w:w="1529" w:type="dxa"/>
            <w:vAlign w:val="center"/>
          </w:tcPr>
          <w:p w14:paraId="5979C8B8" w14:textId="2BD56B21" w:rsidR="00F3583B" w:rsidRPr="00D3174B" w:rsidRDefault="002F4E9D" w:rsidP="003B649F">
            <w:pPr>
              <w:jc w:val="center"/>
              <w:rPr>
                <w:rFonts w:cs="Times New Roman"/>
                <w:b/>
                <w:bCs/>
              </w:rPr>
            </w:pPr>
            <w:r w:rsidRPr="002F4E9D">
              <w:rPr>
                <w:rFonts w:cs="Times New Roman" w:hint="eastAsia"/>
                <w:b/>
                <w:bCs/>
                <w:i/>
                <w:iCs/>
              </w:rPr>
              <w:t>P</w:t>
            </w:r>
            <w:r w:rsidR="00F3583B" w:rsidRPr="00D3174B">
              <w:rPr>
                <w:rFonts w:cs="Times New Roman"/>
                <w:b/>
                <w:bCs/>
              </w:rPr>
              <w:t>-value</w:t>
            </w:r>
          </w:p>
        </w:tc>
      </w:tr>
      <w:tr w:rsidR="00F3583B" w14:paraId="5A21B644" w14:textId="77777777" w:rsidTr="00E909AF">
        <w:tc>
          <w:tcPr>
            <w:tcW w:w="1958" w:type="dxa"/>
            <w:vAlign w:val="center"/>
          </w:tcPr>
          <w:p w14:paraId="5A3B4E36" w14:textId="23B2AACD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1</w:t>
            </w:r>
          </w:p>
        </w:tc>
        <w:tc>
          <w:tcPr>
            <w:tcW w:w="2602" w:type="dxa"/>
            <w:vAlign w:val="center"/>
          </w:tcPr>
          <w:p w14:paraId="30344C67" w14:textId="184F3E6F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Yin-deficiency</w:t>
            </w:r>
          </w:p>
        </w:tc>
        <w:tc>
          <w:tcPr>
            <w:tcW w:w="2133" w:type="dxa"/>
            <w:vAlign w:val="center"/>
          </w:tcPr>
          <w:p w14:paraId="6163DCA3" w14:textId="331AF880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3.81 (1.44–10.11)</w:t>
            </w:r>
          </w:p>
        </w:tc>
        <w:tc>
          <w:tcPr>
            <w:tcW w:w="1529" w:type="dxa"/>
            <w:vAlign w:val="center"/>
          </w:tcPr>
          <w:p w14:paraId="4F145585" w14:textId="7D5662E0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007*</w:t>
            </w:r>
          </w:p>
        </w:tc>
      </w:tr>
      <w:tr w:rsidR="00F3583B" w14:paraId="25D6ABD1" w14:textId="77777777" w:rsidTr="00E909AF">
        <w:tc>
          <w:tcPr>
            <w:tcW w:w="1958" w:type="dxa"/>
            <w:vAlign w:val="center"/>
          </w:tcPr>
          <w:p w14:paraId="5A5A3E92" w14:textId="447CE5F4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2</w:t>
            </w:r>
          </w:p>
        </w:tc>
        <w:tc>
          <w:tcPr>
            <w:tcW w:w="2602" w:type="dxa"/>
            <w:vAlign w:val="center"/>
          </w:tcPr>
          <w:p w14:paraId="531F4825" w14:textId="07C5796F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Tongue thickness</w:t>
            </w:r>
          </w:p>
        </w:tc>
        <w:tc>
          <w:tcPr>
            <w:tcW w:w="2133" w:type="dxa"/>
            <w:vAlign w:val="center"/>
          </w:tcPr>
          <w:p w14:paraId="721F9CDD" w14:textId="2A737263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81 (0.74–0.89)</w:t>
            </w:r>
          </w:p>
        </w:tc>
        <w:tc>
          <w:tcPr>
            <w:tcW w:w="1529" w:type="dxa"/>
            <w:vAlign w:val="center"/>
          </w:tcPr>
          <w:p w14:paraId="41D1B9EE" w14:textId="301CF165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&lt;</w:t>
            </w:r>
            <w:r w:rsidR="000B3298">
              <w:rPr>
                <w:rFonts w:cs="Times New Roman" w:hint="eastAsia"/>
              </w:rPr>
              <w:t xml:space="preserve"> </w:t>
            </w:r>
            <w:r w:rsidRPr="00F3583B">
              <w:rPr>
                <w:rFonts w:cs="Times New Roman"/>
              </w:rPr>
              <w:t>.001*</w:t>
            </w:r>
          </w:p>
        </w:tc>
      </w:tr>
      <w:tr w:rsidR="00F3583B" w14:paraId="2CA90222" w14:textId="77777777" w:rsidTr="00E909AF"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378A27ED" w14:textId="2D958A6C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3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4A2A6F03" w14:textId="59390706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Weight 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58F19D9B" w14:textId="6BA4C4EB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94 (0.90–0.9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8382324" w14:textId="616583FC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003*</w:t>
            </w:r>
          </w:p>
        </w:tc>
      </w:tr>
      <w:tr w:rsidR="00F3583B" w14:paraId="3439AD2F" w14:textId="77777777" w:rsidTr="00E909AF"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14:paraId="6AC394F6" w14:textId="03D5325A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4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vAlign w:val="center"/>
          </w:tcPr>
          <w:p w14:paraId="6C368D90" w14:textId="24F9475E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Yin-deficiency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14:paraId="03E1B23F" w14:textId="0A339C1F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2.41 (0.85–6.80)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047FC1C7" w14:textId="0E8541A7" w:rsidR="00F3583B" w:rsidRPr="00F3583B" w:rsidRDefault="00F3583B" w:rsidP="003B649F">
            <w:pPr>
              <w:tabs>
                <w:tab w:val="decimal" w:pos="720"/>
              </w:tabs>
              <w:ind w:rightChars="72" w:right="173"/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097</w:t>
            </w:r>
          </w:p>
        </w:tc>
      </w:tr>
      <w:tr w:rsidR="00F3583B" w14:paraId="00ACA562" w14:textId="77777777" w:rsidTr="00E909AF">
        <w:tc>
          <w:tcPr>
            <w:tcW w:w="1958" w:type="dxa"/>
            <w:tcBorders>
              <w:top w:val="nil"/>
              <w:bottom w:val="single" w:sz="4" w:space="0" w:color="auto"/>
            </w:tcBorders>
            <w:vAlign w:val="center"/>
          </w:tcPr>
          <w:p w14:paraId="23B5BF44" w14:textId="77777777" w:rsidR="00F3583B" w:rsidRPr="00F3583B" w:rsidRDefault="00F3583B" w:rsidP="00F3583B">
            <w:pPr>
              <w:rPr>
                <w:rFonts w:cs="Times New Roman"/>
              </w:rPr>
            </w:pP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vAlign w:val="center"/>
          </w:tcPr>
          <w:p w14:paraId="0E77495B" w14:textId="7B9D2588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Tongue thickness 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center"/>
          </w:tcPr>
          <w:p w14:paraId="1145DDA3" w14:textId="1EFB7714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83 (0.76–0.90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405464D2" w14:textId="57A3FC40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&lt;</w:t>
            </w:r>
            <w:r w:rsidR="000B3298">
              <w:rPr>
                <w:rFonts w:cs="Times New Roman" w:hint="eastAsia"/>
              </w:rPr>
              <w:t xml:space="preserve"> </w:t>
            </w:r>
            <w:r w:rsidRPr="00F3583B">
              <w:rPr>
                <w:rFonts w:cs="Times New Roman"/>
              </w:rPr>
              <w:t>.001*</w:t>
            </w:r>
          </w:p>
        </w:tc>
      </w:tr>
      <w:tr w:rsidR="00F3583B" w14:paraId="6CE70D83" w14:textId="77777777" w:rsidTr="00E909AF"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14:paraId="1A50F95B" w14:textId="0B3A99AB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5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vAlign w:val="center"/>
          </w:tcPr>
          <w:p w14:paraId="2F7AD773" w14:textId="6225EB84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Yin-deficiency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14:paraId="16A823E2" w14:textId="63C92235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3.50 (1.29–9.49)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4B75450E" w14:textId="49110D6C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014*</w:t>
            </w:r>
          </w:p>
        </w:tc>
      </w:tr>
      <w:tr w:rsidR="00F3583B" w14:paraId="738B1411" w14:textId="77777777" w:rsidTr="00E909AF">
        <w:tc>
          <w:tcPr>
            <w:tcW w:w="1958" w:type="dxa"/>
            <w:tcBorders>
              <w:top w:val="nil"/>
              <w:bottom w:val="single" w:sz="4" w:space="0" w:color="auto"/>
            </w:tcBorders>
            <w:vAlign w:val="center"/>
          </w:tcPr>
          <w:p w14:paraId="563321E2" w14:textId="77777777" w:rsidR="00F3583B" w:rsidRPr="00F3583B" w:rsidRDefault="00F3583B" w:rsidP="00F3583B">
            <w:pPr>
              <w:rPr>
                <w:rFonts w:cs="Times New Roman"/>
              </w:rPr>
            </w:pP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vAlign w:val="center"/>
          </w:tcPr>
          <w:p w14:paraId="02A7CCD9" w14:textId="71446FF2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Weight 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center"/>
          </w:tcPr>
          <w:p w14:paraId="7A6A49F7" w14:textId="3BFD9200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94 (0.90–0.98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5AA47E38" w14:textId="2E3CD0D6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006*</w:t>
            </w:r>
          </w:p>
        </w:tc>
      </w:tr>
      <w:tr w:rsidR="00F3583B" w14:paraId="63F1E7C9" w14:textId="77777777" w:rsidTr="00E909AF"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14:paraId="12E9BFC6" w14:textId="12295537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6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vAlign w:val="center"/>
          </w:tcPr>
          <w:p w14:paraId="2C6EDB6F" w14:textId="29B71F9C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Weight 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14:paraId="33E50D43" w14:textId="3E7B26C3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97 (0.93–1.01)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753A984E" w14:textId="6E246B18" w:rsidR="00F3583B" w:rsidRPr="00F3583B" w:rsidRDefault="00F3583B" w:rsidP="003B649F">
            <w:pPr>
              <w:tabs>
                <w:tab w:val="decimal" w:pos="720"/>
              </w:tabs>
              <w:ind w:rightChars="72" w:right="173"/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164</w:t>
            </w:r>
          </w:p>
        </w:tc>
      </w:tr>
      <w:tr w:rsidR="00F3583B" w14:paraId="6E83B91A" w14:textId="77777777" w:rsidTr="00E909AF">
        <w:tc>
          <w:tcPr>
            <w:tcW w:w="1958" w:type="dxa"/>
            <w:tcBorders>
              <w:top w:val="nil"/>
              <w:bottom w:val="single" w:sz="4" w:space="0" w:color="auto"/>
            </w:tcBorders>
            <w:vAlign w:val="center"/>
          </w:tcPr>
          <w:p w14:paraId="5583CF11" w14:textId="77777777" w:rsidR="00F3583B" w:rsidRPr="00F3583B" w:rsidRDefault="00F3583B" w:rsidP="00F3583B">
            <w:pPr>
              <w:rPr>
                <w:rFonts w:cs="Times New Roman"/>
              </w:rPr>
            </w:pP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vAlign w:val="center"/>
          </w:tcPr>
          <w:p w14:paraId="3CAB9F16" w14:textId="202C9FC0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Tongue thickness 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center"/>
          </w:tcPr>
          <w:p w14:paraId="1F02D5A7" w14:textId="76D25FD6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83 (0.76–0.91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4ACB2628" w14:textId="185E9612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&lt;</w:t>
            </w:r>
            <w:r w:rsidR="000B3298">
              <w:rPr>
                <w:rFonts w:cs="Times New Roman" w:hint="eastAsia"/>
              </w:rPr>
              <w:t xml:space="preserve"> </w:t>
            </w:r>
            <w:r w:rsidRPr="00F3583B">
              <w:rPr>
                <w:rFonts w:cs="Times New Roman"/>
              </w:rPr>
              <w:t>.001*</w:t>
            </w:r>
          </w:p>
        </w:tc>
      </w:tr>
      <w:tr w:rsidR="00F3583B" w14:paraId="78F62DBA" w14:textId="77777777" w:rsidTr="00E909AF">
        <w:tc>
          <w:tcPr>
            <w:tcW w:w="1958" w:type="dxa"/>
            <w:tcBorders>
              <w:top w:val="single" w:sz="4" w:space="0" w:color="auto"/>
              <w:bottom w:val="nil"/>
            </w:tcBorders>
            <w:vAlign w:val="center"/>
          </w:tcPr>
          <w:p w14:paraId="42DFD54E" w14:textId="23D6A2BC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Model 7 (Full)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vAlign w:val="center"/>
          </w:tcPr>
          <w:p w14:paraId="2006F1EC" w14:textId="7C2DC95B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>Yin-deficiency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14:paraId="457BA361" w14:textId="039297B5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2.36 (0.83–6.70)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3337A65E" w14:textId="7FAFE0A4" w:rsidR="00F3583B" w:rsidRPr="00F3583B" w:rsidRDefault="00F3583B" w:rsidP="003B649F">
            <w:pPr>
              <w:tabs>
                <w:tab w:val="decimal" w:pos="720"/>
              </w:tabs>
              <w:ind w:rightChars="72" w:right="173"/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107</w:t>
            </w:r>
          </w:p>
        </w:tc>
      </w:tr>
      <w:tr w:rsidR="00F3583B" w14:paraId="55872B0B" w14:textId="77777777" w:rsidTr="00E909AF"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26CBDBC" w14:textId="77777777" w:rsidR="00F3583B" w:rsidRPr="00F3583B" w:rsidRDefault="00F3583B" w:rsidP="00F3583B">
            <w:pPr>
              <w:rPr>
                <w:rFonts w:cs="Times New Roman"/>
              </w:rPr>
            </w:pP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10B79BCF" w14:textId="34F86281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Weight 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6EE104C0" w14:textId="526373E1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97 (0.93–1.01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9802E90" w14:textId="1949E4F3" w:rsidR="00F3583B" w:rsidRPr="00F3583B" w:rsidRDefault="00F3583B" w:rsidP="003B649F">
            <w:pPr>
              <w:tabs>
                <w:tab w:val="decimal" w:pos="720"/>
              </w:tabs>
              <w:ind w:rightChars="72" w:right="173"/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.183</w:t>
            </w:r>
          </w:p>
        </w:tc>
      </w:tr>
      <w:tr w:rsidR="00F3583B" w14:paraId="721AFF9A" w14:textId="77777777" w:rsidTr="00E909AF">
        <w:tc>
          <w:tcPr>
            <w:tcW w:w="1958" w:type="dxa"/>
            <w:tcBorders>
              <w:top w:val="nil"/>
              <w:bottom w:val="single" w:sz="4" w:space="0" w:color="auto"/>
            </w:tcBorders>
            <w:vAlign w:val="center"/>
          </w:tcPr>
          <w:p w14:paraId="48471C81" w14:textId="77777777" w:rsidR="00F3583B" w:rsidRPr="00F3583B" w:rsidRDefault="00F3583B" w:rsidP="00F3583B">
            <w:pPr>
              <w:rPr>
                <w:rFonts w:cs="Times New Roman"/>
              </w:rPr>
            </w:pP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vAlign w:val="center"/>
          </w:tcPr>
          <w:p w14:paraId="6B1D4E69" w14:textId="241F5B60" w:rsidR="00F3583B" w:rsidRPr="00F3583B" w:rsidRDefault="00F3583B" w:rsidP="00F3583B">
            <w:pPr>
              <w:rPr>
                <w:rFonts w:cs="Times New Roman"/>
              </w:rPr>
            </w:pPr>
            <w:r w:rsidRPr="00F3583B">
              <w:rPr>
                <w:rFonts w:cs="Times New Roman"/>
              </w:rPr>
              <w:t xml:space="preserve">Tongue thickness 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center"/>
          </w:tcPr>
          <w:p w14:paraId="5E561245" w14:textId="4C8D8A77" w:rsidR="00F3583B" w:rsidRPr="00F3583B" w:rsidRDefault="00F3583B" w:rsidP="00A75409">
            <w:pPr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0.84 (0.77–0.93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2707D249" w14:textId="49A4966D" w:rsidR="00F3583B" w:rsidRPr="00F3583B" w:rsidRDefault="00F3583B" w:rsidP="003B649F">
            <w:pPr>
              <w:tabs>
                <w:tab w:val="decimal" w:pos="720"/>
              </w:tabs>
              <w:jc w:val="center"/>
              <w:rPr>
                <w:rFonts w:cs="Times New Roman"/>
              </w:rPr>
            </w:pPr>
            <w:r w:rsidRPr="00F3583B">
              <w:rPr>
                <w:rFonts w:cs="Times New Roman"/>
              </w:rPr>
              <w:t>&lt;</w:t>
            </w:r>
            <w:r w:rsidR="000B3298">
              <w:rPr>
                <w:rFonts w:cs="Times New Roman" w:hint="eastAsia"/>
              </w:rPr>
              <w:t xml:space="preserve"> </w:t>
            </w:r>
            <w:r w:rsidRPr="00F3583B">
              <w:rPr>
                <w:rFonts w:cs="Times New Roman"/>
              </w:rPr>
              <w:t>.001*</w:t>
            </w:r>
          </w:p>
        </w:tc>
      </w:tr>
    </w:tbl>
    <w:p w14:paraId="16A51ECD" w14:textId="77777777" w:rsidR="00327D99" w:rsidRDefault="00327D99" w:rsidP="00B50BB5">
      <w:r w:rsidRPr="00327D99">
        <w:rPr>
          <w:highlight w:val="yellow"/>
        </w:rPr>
        <w:t>Tongue echo intensity categories were defined using an exploratory cutoff value of 23.53 derived from receiver operating characteristic analysis.</w:t>
      </w:r>
    </w:p>
    <w:p w14:paraId="501D3EF6" w14:textId="28EFE807" w:rsidR="00B50BB5" w:rsidRDefault="00B50BB5" w:rsidP="00B50BB5">
      <w:r>
        <w:t xml:space="preserve">OR, odds ratio; CI, confidence interval. </w:t>
      </w:r>
    </w:p>
    <w:p w14:paraId="0D054D2B" w14:textId="77777777" w:rsidR="00B50BB5" w:rsidRDefault="00B50BB5" w:rsidP="00B50BB5">
      <w:r>
        <w:t xml:space="preserve">Logistic regression models were adjusted for age and sex. </w:t>
      </w:r>
    </w:p>
    <w:p w14:paraId="5C4690D3" w14:textId="611C588D" w:rsidR="00B50BB5" w:rsidRDefault="00B50BB5" w:rsidP="00B50BB5">
      <w:r>
        <w:t>An asterisk (*) indicates</w:t>
      </w:r>
      <w:r w:rsidRPr="00B50BB5">
        <w:rPr>
          <w:i/>
          <w:iCs/>
        </w:rPr>
        <w:t xml:space="preserve"> </w:t>
      </w:r>
      <w:r w:rsidR="0033778F">
        <w:rPr>
          <w:rFonts w:hint="eastAsia"/>
          <w:i/>
          <w:iCs/>
        </w:rPr>
        <w:t>P</w:t>
      </w:r>
      <w:r>
        <w:t xml:space="preserve"> &lt; 0.05.</w:t>
      </w:r>
    </w:p>
    <w:p w14:paraId="480F42BB" w14:textId="6142D732" w:rsidR="00081D0C" w:rsidRDefault="00FE5DFD" w:rsidP="00B50BB5">
      <w:r w:rsidRPr="00FE5DFD">
        <w:t>Model 1 represents the unadjusted baseline model including Yin-deficiency only and is shown for comparison with subsequent adjusted models.</w:t>
      </w:r>
    </w:p>
    <w:p w14:paraId="0AB968FE" w14:textId="77777777" w:rsidR="00FE5DFD" w:rsidRPr="005C1FBC" w:rsidRDefault="00FE5DFD" w:rsidP="003B649F"/>
    <w:sectPr w:rsidR="00FE5DFD" w:rsidRPr="005C1F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4B610" w14:textId="77777777" w:rsidR="004A1B9A" w:rsidRDefault="004A1B9A" w:rsidP="00354DBC">
      <w:r>
        <w:separator/>
      </w:r>
    </w:p>
  </w:endnote>
  <w:endnote w:type="continuationSeparator" w:id="0">
    <w:p w14:paraId="1159878E" w14:textId="77777777" w:rsidR="004A1B9A" w:rsidRDefault="004A1B9A" w:rsidP="0035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1B2B2" w14:textId="77777777" w:rsidR="004A1B9A" w:rsidRDefault="004A1B9A" w:rsidP="00354DBC">
      <w:r>
        <w:separator/>
      </w:r>
    </w:p>
  </w:footnote>
  <w:footnote w:type="continuationSeparator" w:id="0">
    <w:p w14:paraId="6345552F" w14:textId="77777777" w:rsidR="004A1B9A" w:rsidRDefault="004A1B9A" w:rsidP="00354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00C98"/>
    <w:multiLevelType w:val="multilevel"/>
    <w:tmpl w:val="851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385BB0"/>
    <w:multiLevelType w:val="multilevel"/>
    <w:tmpl w:val="51E66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AC7521"/>
    <w:multiLevelType w:val="multilevel"/>
    <w:tmpl w:val="7B5AB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0144312">
    <w:abstractNumId w:val="1"/>
  </w:num>
  <w:num w:numId="2" w16cid:durableId="1308822892">
    <w:abstractNumId w:val="2"/>
  </w:num>
  <w:num w:numId="3" w16cid:durableId="610670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19"/>
    <w:rsid w:val="00026BB4"/>
    <w:rsid w:val="00034053"/>
    <w:rsid w:val="00034372"/>
    <w:rsid w:val="00036A20"/>
    <w:rsid w:val="000747EF"/>
    <w:rsid w:val="00081D0C"/>
    <w:rsid w:val="000B3298"/>
    <w:rsid w:val="000C1A7B"/>
    <w:rsid w:val="000C2D05"/>
    <w:rsid w:val="000C4A9B"/>
    <w:rsid w:val="000D0519"/>
    <w:rsid w:val="000E6F03"/>
    <w:rsid w:val="000F5D64"/>
    <w:rsid w:val="001060CD"/>
    <w:rsid w:val="00126D3B"/>
    <w:rsid w:val="00131635"/>
    <w:rsid w:val="00147F38"/>
    <w:rsid w:val="00153D02"/>
    <w:rsid w:val="00154AAF"/>
    <w:rsid w:val="001814AF"/>
    <w:rsid w:val="00196C28"/>
    <w:rsid w:val="001B2687"/>
    <w:rsid w:val="001B3606"/>
    <w:rsid w:val="001B3A08"/>
    <w:rsid w:val="001C737C"/>
    <w:rsid w:val="001D7F26"/>
    <w:rsid w:val="0020530B"/>
    <w:rsid w:val="002177CE"/>
    <w:rsid w:val="00226D9E"/>
    <w:rsid w:val="00252D06"/>
    <w:rsid w:val="00255346"/>
    <w:rsid w:val="00256DA0"/>
    <w:rsid w:val="002751D0"/>
    <w:rsid w:val="00291CDC"/>
    <w:rsid w:val="0029746C"/>
    <w:rsid w:val="002C1249"/>
    <w:rsid w:val="002D3A48"/>
    <w:rsid w:val="002E227A"/>
    <w:rsid w:val="002F371E"/>
    <w:rsid w:val="002F4E9D"/>
    <w:rsid w:val="002F78E9"/>
    <w:rsid w:val="00316471"/>
    <w:rsid w:val="003212BF"/>
    <w:rsid w:val="00327D99"/>
    <w:rsid w:val="00330E49"/>
    <w:rsid w:val="0033778F"/>
    <w:rsid w:val="00354DBC"/>
    <w:rsid w:val="003620B8"/>
    <w:rsid w:val="00372761"/>
    <w:rsid w:val="003731EA"/>
    <w:rsid w:val="003B649F"/>
    <w:rsid w:val="003D7E60"/>
    <w:rsid w:val="003E1643"/>
    <w:rsid w:val="003E7D5D"/>
    <w:rsid w:val="003F2BF6"/>
    <w:rsid w:val="00410769"/>
    <w:rsid w:val="0042603F"/>
    <w:rsid w:val="004345B2"/>
    <w:rsid w:val="0043723C"/>
    <w:rsid w:val="00466F5D"/>
    <w:rsid w:val="00476749"/>
    <w:rsid w:val="00477903"/>
    <w:rsid w:val="004A1B9A"/>
    <w:rsid w:val="004A7AEF"/>
    <w:rsid w:val="004B7D02"/>
    <w:rsid w:val="004C2196"/>
    <w:rsid w:val="004C3D62"/>
    <w:rsid w:val="004E5611"/>
    <w:rsid w:val="00505B6A"/>
    <w:rsid w:val="00523103"/>
    <w:rsid w:val="00540CA1"/>
    <w:rsid w:val="005634BD"/>
    <w:rsid w:val="005A43B2"/>
    <w:rsid w:val="005B7988"/>
    <w:rsid w:val="005C1FBC"/>
    <w:rsid w:val="005D4264"/>
    <w:rsid w:val="00607B45"/>
    <w:rsid w:val="00624EDD"/>
    <w:rsid w:val="00632C30"/>
    <w:rsid w:val="006374CB"/>
    <w:rsid w:val="00643859"/>
    <w:rsid w:val="00651E0A"/>
    <w:rsid w:val="00666A8E"/>
    <w:rsid w:val="0067711D"/>
    <w:rsid w:val="006A185F"/>
    <w:rsid w:val="006C5372"/>
    <w:rsid w:val="006C5CAC"/>
    <w:rsid w:val="007059EF"/>
    <w:rsid w:val="007122BF"/>
    <w:rsid w:val="00737136"/>
    <w:rsid w:val="00760035"/>
    <w:rsid w:val="00776BE4"/>
    <w:rsid w:val="0078152E"/>
    <w:rsid w:val="00792DAF"/>
    <w:rsid w:val="007A72A5"/>
    <w:rsid w:val="007C018F"/>
    <w:rsid w:val="007E29E2"/>
    <w:rsid w:val="007E74C4"/>
    <w:rsid w:val="007F3994"/>
    <w:rsid w:val="00803769"/>
    <w:rsid w:val="00821734"/>
    <w:rsid w:val="00832540"/>
    <w:rsid w:val="008456ED"/>
    <w:rsid w:val="008459B1"/>
    <w:rsid w:val="008469A7"/>
    <w:rsid w:val="00847986"/>
    <w:rsid w:val="00862624"/>
    <w:rsid w:val="00883777"/>
    <w:rsid w:val="008909FF"/>
    <w:rsid w:val="0089641F"/>
    <w:rsid w:val="008A5641"/>
    <w:rsid w:val="008D1977"/>
    <w:rsid w:val="008D1DD5"/>
    <w:rsid w:val="008E3364"/>
    <w:rsid w:val="008E41F8"/>
    <w:rsid w:val="00927475"/>
    <w:rsid w:val="00935FC9"/>
    <w:rsid w:val="00944391"/>
    <w:rsid w:val="009445E7"/>
    <w:rsid w:val="009573DA"/>
    <w:rsid w:val="009602A9"/>
    <w:rsid w:val="00960C1C"/>
    <w:rsid w:val="0096211D"/>
    <w:rsid w:val="009725A3"/>
    <w:rsid w:val="009805B2"/>
    <w:rsid w:val="00984112"/>
    <w:rsid w:val="00987B4B"/>
    <w:rsid w:val="009A33A5"/>
    <w:rsid w:val="009C43B7"/>
    <w:rsid w:val="009E7752"/>
    <w:rsid w:val="00A01DF1"/>
    <w:rsid w:val="00A14379"/>
    <w:rsid w:val="00A27C79"/>
    <w:rsid w:val="00A75409"/>
    <w:rsid w:val="00A95EC8"/>
    <w:rsid w:val="00AA73D5"/>
    <w:rsid w:val="00AC6A76"/>
    <w:rsid w:val="00B1214A"/>
    <w:rsid w:val="00B20E1E"/>
    <w:rsid w:val="00B41C77"/>
    <w:rsid w:val="00B50BB5"/>
    <w:rsid w:val="00B85A9D"/>
    <w:rsid w:val="00BC6F4C"/>
    <w:rsid w:val="00C12F6C"/>
    <w:rsid w:val="00C2364E"/>
    <w:rsid w:val="00C33802"/>
    <w:rsid w:val="00C37DF9"/>
    <w:rsid w:val="00C72D3B"/>
    <w:rsid w:val="00C82DA7"/>
    <w:rsid w:val="00C8357D"/>
    <w:rsid w:val="00C9453F"/>
    <w:rsid w:val="00C94E5E"/>
    <w:rsid w:val="00CC5DD9"/>
    <w:rsid w:val="00CD3003"/>
    <w:rsid w:val="00CD7381"/>
    <w:rsid w:val="00D0404B"/>
    <w:rsid w:val="00D22E38"/>
    <w:rsid w:val="00D3174B"/>
    <w:rsid w:val="00D3370D"/>
    <w:rsid w:val="00D73C7F"/>
    <w:rsid w:val="00D87A3B"/>
    <w:rsid w:val="00D92C4C"/>
    <w:rsid w:val="00DE111D"/>
    <w:rsid w:val="00DE3B15"/>
    <w:rsid w:val="00E03B83"/>
    <w:rsid w:val="00E45662"/>
    <w:rsid w:val="00E57766"/>
    <w:rsid w:val="00E909AF"/>
    <w:rsid w:val="00E959A9"/>
    <w:rsid w:val="00E969A8"/>
    <w:rsid w:val="00E97BCD"/>
    <w:rsid w:val="00EC082B"/>
    <w:rsid w:val="00ED1260"/>
    <w:rsid w:val="00EE0280"/>
    <w:rsid w:val="00F2737C"/>
    <w:rsid w:val="00F3583B"/>
    <w:rsid w:val="00F828FE"/>
    <w:rsid w:val="00F91DCF"/>
    <w:rsid w:val="00F96D46"/>
    <w:rsid w:val="00FC7C8F"/>
    <w:rsid w:val="00FE1943"/>
    <w:rsid w:val="00FE4FD0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EF032"/>
  <w15:chartTrackingRefBased/>
  <w15:docId w15:val="{4AE69135-44B2-4F74-ABF3-AA8C5DA7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519"/>
    <w:pPr>
      <w:spacing w:after="0" w:line="240" w:lineRule="auto"/>
    </w:pPr>
    <w:rPr>
      <w:rFonts w:ascii="Times New Roman" w:eastAsia="微軟正黑體" w:hAnsi="Times New Roman" w:cstheme="majorHAnsi"/>
    </w:rPr>
  </w:style>
  <w:style w:type="paragraph" w:styleId="1">
    <w:name w:val="heading 1"/>
    <w:basedOn w:val="a"/>
    <w:next w:val="a"/>
    <w:link w:val="10"/>
    <w:uiPriority w:val="9"/>
    <w:qFormat/>
    <w:rsid w:val="000D05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51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51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51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51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51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51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D05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D0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D051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D0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D051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D05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D0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5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D05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D05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5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05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D05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051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0D0519"/>
    <w:pPr>
      <w:spacing w:after="0" w:line="240" w:lineRule="auto"/>
    </w:pPr>
    <w:rPr>
      <w:rFonts w:ascii="Times New Roman" w:eastAsia="微軟正黑體" w:hAnsi="Times New Roman" w:cs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2310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ECA1D-9DF5-4716-A7CF-5F5EF0E08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9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冠佐 義大癌醫院</dc:creator>
  <cp:keywords/>
  <dc:description/>
  <cp:lastModifiedBy>陳冠佐 義大癌醫院</cp:lastModifiedBy>
  <cp:revision>62</cp:revision>
  <dcterms:created xsi:type="dcterms:W3CDTF">2026-02-04T14:13:00Z</dcterms:created>
  <dcterms:modified xsi:type="dcterms:W3CDTF">2026-05-26T00:33:00Z</dcterms:modified>
</cp:coreProperties>
</file>